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CB04D" w14:textId="77777777" w:rsidR="00577487" w:rsidRPr="001546D1" w:rsidRDefault="00577487" w:rsidP="001546D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46D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4F2A13A0" w14:textId="77777777" w:rsidR="00577487" w:rsidRPr="001546D1" w:rsidRDefault="00577487" w:rsidP="0060672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8BDDD1" w14:textId="1E896003" w:rsidR="001546D1" w:rsidRDefault="00577487" w:rsidP="0060672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546D1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1546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E40453" w:rsidRPr="008F4AF1">
        <w:rPr>
          <w:rFonts w:ascii="Times New Roman" w:hAnsi="Times New Roman"/>
          <w:sz w:val="24"/>
          <w:szCs w:val="24"/>
          <w:lang w:val="en-US"/>
        </w:rPr>
        <w:t>5</w:t>
      </w:r>
      <w:r w:rsidR="00E40453" w:rsidRPr="007C426D">
        <w:rPr>
          <w:rFonts w:ascii="Times New Roman" w:hAnsi="Times New Roman"/>
          <w:sz w:val="24"/>
          <w:szCs w:val="24"/>
          <w:lang w:val="en-US"/>
        </w:rPr>
        <w:t>α</w:t>
      </w:r>
      <w:r w:rsidR="00E40453">
        <w:rPr>
          <w:rFonts w:ascii="Times New Roman" w:hAnsi="Times New Roman"/>
          <w:sz w:val="24"/>
          <w:szCs w:val="24"/>
          <w:lang w:val="en-US"/>
        </w:rPr>
        <w:t>-</w:t>
      </w:r>
      <w:r w:rsidR="00E40453" w:rsidRPr="008F4AF1">
        <w:rPr>
          <w:rFonts w:ascii="Times New Roman" w:hAnsi="Times New Roman"/>
          <w:sz w:val="24"/>
          <w:szCs w:val="24"/>
          <w:lang w:val="en-US"/>
        </w:rPr>
        <w:t>reductase</w:t>
      </w:r>
      <w:r w:rsidR="00E4045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546D1">
        <w:rPr>
          <w:rFonts w:ascii="Times New Roman" w:hAnsi="Times New Roman" w:cs="Times New Roman"/>
          <w:bCs/>
          <w:sz w:val="24"/>
          <w:szCs w:val="24"/>
          <w:lang w:val="en-US"/>
        </w:rPr>
        <w:t>and working memory</w:t>
      </w:r>
    </w:p>
    <w:p w14:paraId="1735055F" w14:textId="77777777" w:rsidR="00961664" w:rsidRDefault="00961664" w:rsidP="0060672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FD226D6" w14:textId="2ADFA3B6" w:rsidR="00E40453" w:rsidRPr="00D11D22" w:rsidRDefault="00D11D22" w:rsidP="0057748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748A1C4C" wp14:editId="50CED85B">
            <wp:extent cx="5760720" cy="3058160"/>
            <wp:effectExtent l="0" t="0" r="5080" b="254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shot 2020-03-15 at 18.07.0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AA914" w14:textId="77777777" w:rsidR="00C64C34" w:rsidRDefault="00C64C34" w:rsidP="00C64C3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yes, mediation model.  Adjusted for age, sex and diagnosis (schizophrenia, bipolar disorder). </w:t>
      </w:r>
    </w:p>
    <w:p w14:paraId="60CE5D90" w14:textId="23341439" w:rsidR="00577487" w:rsidRDefault="00577487" w:rsidP="00577487">
      <w:pPr>
        <w:rPr>
          <w:b/>
          <w:lang w:val="en-US"/>
        </w:rPr>
      </w:pPr>
    </w:p>
    <w:p w14:paraId="18809948" w14:textId="77777777" w:rsidR="00C64C34" w:rsidRDefault="00C64C34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0B35C7" w14:textId="77777777" w:rsidR="00C64C34" w:rsidRDefault="00C64C34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FF8EEC" w14:textId="77777777" w:rsidR="00C64C34" w:rsidRDefault="00C64C34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955A59" w14:textId="77777777" w:rsidR="00C64C34" w:rsidRDefault="00C64C34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68CA50" w14:textId="77777777" w:rsidR="00C64C34" w:rsidRDefault="00C64C34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5C8A60" w14:textId="77777777" w:rsidR="00C64C34" w:rsidRDefault="00C64C34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958991" w14:textId="77777777" w:rsidR="00C64C34" w:rsidRDefault="00C64C34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15F908" w14:textId="60983FA7" w:rsidR="00C64C34" w:rsidRDefault="00C64C34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CECEE5" w14:textId="57E4103D" w:rsidR="00D11D22" w:rsidRDefault="00D11D22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4FE753" w14:textId="0B6A3BF7" w:rsidR="00D11D22" w:rsidRDefault="00D11D22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8B19EC" w14:textId="77777777" w:rsidR="00D11D22" w:rsidRDefault="00D11D22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A96D0B" w14:textId="77777777" w:rsidR="00C64C34" w:rsidRDefault="00C64C34" w:rsidP="00F609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57F532" w14:textId="2D9CF245" w:rsidR="0015680E" w:rsidRDefault="00F6093F" w:rsidP="00F6093F">
      <w:pPr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1546D1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Pr="00F609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40453" w:rsidRPr="008F4AF1">
        <w:rPr>
          <w:rFonts w:ascii="Times New Roman" w:hAnsi="Times New Roman"/>
          <w:sz w:val="24"/>
          <w:szCs w:val="24"/>
          <w:lang w:val="en-US"/>
        </w:rPr>
        <w:t>5</w:t>
      </w:r>
      <w:r w:rsidR="00E40453" w:rsidRPr="007C426D">
        <w:rPr>
          <w:rFonts w:ascii="Times New Roman" w:hAnsi="Times New Roman"/>
          <w:sz w:val="24"/>
          <w:szCs w:val="24"/>
          <w:lang w:val="en-US"/>
        </w:rPr>
        <w:t>α</w:t>
      </w:r>
      <w:r w:rsidR="00E40453">
        <w:rPr>
          <w:rFonts w:ascii="Times New Roman" w:hAnsi="Times New Roman"/>
          <w:sz w:val="24"/>
          <w:szCs w:val="24"/>
          <w:lang w:val="en-US"/>
        </w:rPr>
        <w:t>-</w:t>
      </w:r>
      <w:r w:rsidR="00E40453" w:rsidRPr="008F4AF1">
        <w:rPr>
          <w:rFonts w:ascii="Times New Roman" w:hAnsi="Times New Roman"/>
          <w:sz w:val="24"/>
          <w:szCs w:val="24"/>
          <w:lang w:val="en-US"/>
        </w:rPr>
        <w:t>reductase</w:t>
      </w:r>
      <w:r w:rsidR="00E4045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546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xecutive functioning</w: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79070CF7" w14:textId="77777777" w:rsidR="00961664" w:rsidRDefault="00961664" w:rsidP="00F6093F">
      <w:pPr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</w:p>
    <w:p w14:paraId="1F27EE66" w14:textId="16B858BB" w:rsidR="00F6093F" w:rsidRDefault="0015680E" w:rsidP="00F6093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17454E62" wp14:editId="65E82AA1">
            <wp:extent cx="5760720" cy="2887345"/>
            <wp:effectExtent l="0" t="0" r="508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2020-03-15 at 16.38.29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0B18F" w14:textId="50E3BFC6" w:rsidR="0015680E" w:rsidRDefault="0015680E" w:rsidP="00F6093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yes, mediation model.  Adjusted for age, sex and diagnosis (schizophrenia, bipolar disorder). </w:t>
      </w:r>
    </w:p>
    <w:p w14:paraId="7F70FB9C" w14:textId="3BD5CBFA" w:rsidR="00F6093F" w:rsidRDefault="00F6093F" w:rsidP="00F6093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9E15250" w14:textId="77777777" w:rsidR="00E40453" w:rsidRDefault="00E40453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C86996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780F64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9DCDAC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CA0632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EF0A9E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B20C9B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CA2818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5CAE42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F319D8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3B6321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E2B138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1054B5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126CE2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0C356D" w14:textId="548E9C63" w:rsidR="00033916" w:rsidRDefault="00033916" w:rsidP="0003391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546D1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546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E40453" w:rsidRPr="00B861CD">
        <w:rPr>
          <w:rFonts w:ascii="Times New Roman" w:hAnsi="Times New Roman"/>
          <w:sz w:val="24"/>
          <w:szCs w:val="24"/>
          <w:lang w:val="en-US"/>
        </w:rPr>
        <w:t>5β</w:t>
      </w:r>
      <w:r w:rsidR="00E40453">
        <w:rPr>
          <w:rFonts w:ascii="Times New Roman" w:hAnsi="Times New Roman"/>
          <w:sz w:val="24"/>
          <w:szCs w:val="24"/>
          <w:lang w:val="en-US"/>
        </w:rPr>
        <w:t>-</w:t>
      </w:r>
      <w:r w:rsidR="00E40453" w:rsidRPr="00B861CD">
        <w:rPr>
          <w:rFonts w:ascii="Times New Roman" w:hAnsi="Times New Roman"/>
          <w:sz w:val="24"/>
          <w:szCs w:val="24"/>
          <w:lang w:val="en-US"/>
        </w:rPr>
        <w:t>reductase</w:t>
      </w:r>
      <w:r w:rsidRPr="001546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working memory</w:t>
      </w:r>
    </w:p>
    <w:p w14:paraId="13FEFB22" w14:textId="2F13B411" w:rsidR="00033916" w:rsidRDefault="0051023C" w:rsidP="00F6093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21EFB9FB" wp14:editId="111C6196">
            <wp:extent cx="5760720" cy="2986405"/>
            <wp:effectExtent l="0" t="0" r="5080" b="0"/>
            <wp:docPr id="6" name="Picture 6" descr="A picture containing bi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 2020-03-15 at 17.50.0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14786" w14:textId="3E87DDAE" w:rsidR="00033916" w:rsidRDefault="00033916" w:rsidP="00F6093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2081834" w14:textId="77777777" w:rsidR="0051023C" w:rsidRDefault="0051023C" w:rsidP="0051023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yes, mediation model.  Adjusted for age, sex and diagnosis (schizophrenia, bipolar disorder). </w:t>
      </w:r>
    </w:p>
    <w:p w14:paraId="7D502CC1" w14:textId="034501FC" w:rsidR="00033916" w:rsidRDefault="00033916" w:rsidP="00F6093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969E52F" w14:textId="3E89FE3D" w:rsidR="00E40453" w:rsidRDefault="00E40453" w:rsidP="00F6093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EEB438A" w14:textId="328AEA70" w:rsidR="00E40453" w:rsidRDefault="00E40453" w:rsidP="00F6093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6509458" w14:textId="77777777" w:rsidR="00E40453" w:rsidRDefault="00E40453" w:rsidP="00F6093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B6E06D7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CDC7CA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F83151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907B58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A1611B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5F630D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1636FB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4AFB73" w14:textId="77777777" w:rsidR="00C64C34" w:rsidRDefault="00C64C34" w:rsidP="0003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50B9D76B" w14:textId="380EDF65" w:rsidR="00D11D22" w:rsidRDefault="00033916" w:rsidP="00033916">
      <w:pPr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1546D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 w:rsidRPr="00F609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40453" w:rsidRPr="00B861CD">
        <w:rPr>
          <w:rFonts w:ascii="Times New Roman" w:hAnsi="Times New Roman"/>
          <w:sz w:val="24"/>
          <w:szCs w:val="24"/>
          <w:lang w:val="en-US"/>
        </w:rPr>
        <w:t>5β</w:t>
      </w:r>
      <w:r w:rsidR="00E40453">
        <w:rPr>
          <w:rFonts w:ascii="Times New Roman" w:hAnsi="Times New Roman"/>
          <w:sz w:val="24"/>
          <w:szCs w:val="24"/>
          <w:lang w:val="en-US"/>
        </w:rPr>
        <w:t>-</w:t>
      </w:r>
      <w:r w:rsidR="00E40453" w:rsidRPr="00B861CD">
        <w:rPr>
          <w:rFonts w:ascii="Times New Roman" w:hAnsi="Times New Roman"/>
          <w:sz w:val="24"/>
          <w:szCs w:val="24"/>
          <w:lang w:val="en-US"/>
        </w:rPr>
        <w:t>reductase</w:t>
      </w:r>
      <w:r w:rsidR="00E40453" w:rsidRPr="001546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546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xecutive functioning</w: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3D63DA74" w14:textId="01B2BA18" w:rsidR="00D11D22" w:rsidRDefault="00D11D22" w:rsidP="00033916">
      <w:pPr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4099E35D" wp14:editId="66D66C11">
            <wp:extent cx="5760720" cy="3203575"/>
            <wp:effectExtent l="0" t="0" r="5080" b="0"/>
            <wp:docPr id="8" name="Picture 8" descr="A picture containing bi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shot 2020-03-15 at 18.10.2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9AB32" w14:textId="4AFCAD7A" w:rsidR="00C64C34" w:rsidRDefault="00C64C34" w:rsidP="00033916">
      <w:pPr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</w:p>
    <w:p w14:paraId="0C0815A3" w14:textId="77777777" w:rsidR="00C64C34" w:rsidRDefault="00C64C34" w:rsidP="00C64C3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yes, mediation model.  Adjusted for age, sex and diagnosis (schizophrenia, bipolar disorder). </w:t>
      </w:r>
    </w:p>
    <w:p w14:paraId="5949457B" w14:textId="0AB07C6A" w:rsidR="00E40453" w:rsidRDefault="00E40453" w:rsidP="00033916">
      <w:pPr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</w:p>
    <w:p w14:paraId="1C4E4BCA" w14:textId="77777777" w:rsidR="00033916" w:rsidRDefault="00033916" w:rsidP="00E40453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0339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72F"/>
    <w:rsid w:val="00033916"/>
    <w:rsid w:val="00115201"/>
    <w:rsid w:val="001546D1"/>
    <w:rsid w:val="0015680E"/>
    <w:rsid w:val="002979C7"/>
    <w:rsid w:val="0051023C"/>
    <w:rsid w:val="00577487"/>
    <w:rsid w:val="0060672F"/>
    <w:rsid w:val="0084225B"/>
    <w:rsid w:val="008B16BA"/>
    <w:rsid w:val="008C3C81"/>
    <w:rsid w:val="00961664"/>
    <w:rsid w:val="009B58B5"/>
    <w:rsid w:val="00A95AB5"/>
    <w:rsid w:val="00C64C34"/>
    <w:rsid w:val="00D11D22"/>
    <w:rsid w:val="00DD5D92"/>
    <w:rsid w:val="00E40453"/>
    <w:rsid w:val="00F6093F"/>
    <w:rsid w:val="00FB74DA"/>
    <w:rsid w:val="00FD2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E1F6C6"/>
  <w15:chartTrackingRefBased/>
  <w15:docId w15:val="{D6B40091-64CD-416D-9139-01833AD7A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2F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3C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C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C81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C81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C81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cke Fjæra Anderssen</dc:creator>
  <cp:keywords/>
  <dc:description/>
  <cp:lastModifiedBy>Monica Aas</cp:lastModifiedBy>
  <cp:revision>2</cp:revision>
  <dcterms:created xsi:type="dcterms:W3CDTF">2020-03-15T17:12:00Z</dcterms:created>
  <dcterms:modified xsi:type="dcterms:W3CDTF">2020-03-15T17:12:00Z</dcterms:modified>
</cp:coreProperties>
</file>